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C3B339" w14:textId="77777777" w:rsidR="000D44C2" w:rsidRPr="00060620" w:rsidRDefault="000D44C2" w:rsidP="000D44C2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pPr w:leftFromText="142" w:rightFromText="142" w:vertAnchor="text" w:horzAnchor="margin" w:tblpY="-59"/>
        <w:tblW w:w="109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991"/>
        <w:gridCol w:w="1842"/>
        <w:gridCol w:w="297"/>
        <w:gridCol w:w="1022"/>
        <w:gridCol w:w="1516"/>
        <w:gridCol w:w="1003"/>
        <w:gridCol w:w="239"/>
        <w:gridCol w:w="1108"/>
        <w:gridCol w:w="1524"/>
        <w:gridCol w:w="1142"/>
      </w:tblGrid>
      <w:tr w:rsidR="007933DB" w:rsidRPr="00060620" w14:paraId="627C496B" w14:textId="77777777" w:rsidTr="00407877">
        <w:trPr>
          <w:trHeight w:val="55"/>
        </w:trPr>
        <w:tc>
          <w:tcPr>
            <w:tcW w:w="10967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46450FCF" w14:textId="03BA1811" w:rsidR="007933DB" w:rsidRPr="00060620" w:rsidRDefault="00060620" w:rsidP="003B130F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able S</w:t>
            </w:r>
            <w:r w:rsidR="007933DB" w:rsidRPr="00060620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 w:rsidR="006A0A7E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  <w:r w:rsidR="007933DB" w:rsidRPr="0006062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. </w:t>
            </w:r>
            <w:r w:rsidR="007933DB" w:rsidRPr="00060620">
              <w:rPr>
                <w:rFonts w:ascii="Times New Roman" w:hAnsi="Times New Roman"/>
                <w:sz w:val="24"/>
                <w:szCs w:val="24"/>
              </w:rPr>
              <w:t xml:space="preserve">Estimates from </w:t>
            </w:r>
            <w:r w:rsidR="006A0A7E">
              <w:rPr>
                <w:rFonts w:ascii="Times New Roman" w:hAnsi="Times New Roman"/>
                <w:sz w:val="24"/>
                <w:szCs w:val="24"/>
              </w:rPr>
              <w:t>M</w:t>
            </w:r>
            <w:r w:rsidR="007933DB" w:rsidRPr="00060620">
              <w:rPr>
                <w:rFonts w:ascii="Times New Roman" w:hAnsi="Times New Roman"/>
                <w:sz w:val="24"/>
                <w:szCs w:val="24"/>
              </w:rPr>
              <w:t xml:space="preserve">ultivariable </w:t>
            </w:r>
            <w:r w:rsidR="006A0A7E">
              <w:rPr>
                <w:rFonts w:ascii="Times New Roman" w:hAnsi="Times New Roman"/>
                <w:sz w:val="24"/>
                <w:szCs w:val="24"/>
              </w:rPr>
              <w:t>L</w:t>
            </w:r>
            <w:r w:rsidR="007933DB" w:rsidRPr="00060620">
              <w:rPr>
                <w:rFonts w:ascii="Times New Roman" w:hAnsi="Times New Roman"/>
                <w:sz w:val="24"/>
                <w:szCs w:val="24"/>
              </w:rPr>
              <w:t xml:space="preserve">ogistic </w:t>
            </w:r>
            <w:r w:rsidR="006A0A7E">
              <w:rPr>
                <w:rFonts w:ascii="Times New Roman" w:hAnsi="Times New Roman"/>
                <w:sz w:val="24"/>
                <w:szCs w:val="24"/>
              </w:rPr>
              <w:t>R</w:t>
            </w:r>
            <w:r w:rsidR="007933DB" w:rsidRPr="00060620">
              <w:rPr>
                <w:rFonts w:ascii="Times New Roman" w:hAnsi="Times New Roman"/>
                <w:sz w:val="24"/>
                <w:szCs w:val="24"/>
              </w:rPr>
              <w:t xml:space="preserve">egression for </w:t>
            </w:r>
            <w:r w:rsidR="006A0A7E">
              <w:rPr>
                <w:rFonts w:ascii="Times New Roman" w:hAnsi="Times New Roman"/>
                <w:sz w:val="24"/>
                <w:szCs w:val="24"/>
              </w:rPr>
              <w:t>O</w:t>
            </w:r>
            <w:r w:rsidR="007933DB" w:rsidRPr="00060620">
              <w:rPr>
                <w:rFonts w:ascii="Times New Roman" w:hAnsi="Times New Roman"/>
                <w:sz w:val="24"/>
                <w:szCs w:val="24"/>
              </w:rPr>
              <w:t xml:space="preserve">perative </w:t>
            </w:r>
            <w:r w:rsidR="006A0A7E">
              <w:rPr>
                <w:rFonts w:ascii="Times New Roman" w:hAnsi="Times New Roman"/>
                <w:sz w:val="24"/>
                <w:szCs w:val="24"/>
              </w:rPr>
              <w:t>M</w:t>
            </w:r>
            <w:r w:rsidR="007933DB" w:rsidRPr="00060620">
              <w:rPr>
                <w:rFonts w:ascii="Times New Roman" w:hAnsi="Times New Roman"/>
                <w:sz w:val="24"/>
                <w:szCs w:val="24"/>
              </w:rPr>
              <w:t xml:space="preserve">orbidity and </w:t>
            </w:r>
            <w:r w:rsidR="006A0A7E">
              <w:rPr>
                <w:rFonts w:ascii="Times New Roman" w:hAnsi="Times New Roman"/>
                <w:sz w:val="24"/>
                <w:szCs w:val="24"/>
              </w:rPr>
              <w:t>M</w:t>
            </w:r>
            <w:r w:rsidR="007933DB" w:rsidRPr="00060620">
              <w:rPr>
                <w:rFonts w:ascii="Times New Roman" w:hAnsi="Times New Roman"/>
                <w:sz w:val="24"/>
                <w:szCs w:val="24"/>
              </w:rPr>
              <w:t>ortality after</w:t>
            </w:r>
            <w:r w:rsidR="00C6316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A0A7E">
              <w:rPr>
                <w:rFonts w:ascii="Times New Roman" w:hAnsi="Times New Roman"/>
                <w:sz w:val="24"/>
                <w:szCs w:val="24"/>
              </w:rPr>
              <w:t>L</w:t>
            </w:r>
            <w:r w:rsidR="007933DB" w:rsidRPr="00060620">
              <w:rPr>
                <w:rFonts w:ascii="Times New Roman" w:hAnsi="Times New Roman"/>
                <w:sz w:val="24"/>
                <w:szCs w:val="24"/>
              </w:rPr>
              <w:t xml:space="preserve">ow </w:t>
            </w:r>
            <w:r w:rsidR="006A0A7E">
              <w:rPr>
                <w:rFonts w:ascii="Times New Roman" w:hAnsi="Times New Roman"/>
                <w:sz w:val="24"/>
                <w:szCs w:val="24"/>
              </w:rPr>
              <w:t>A</w:t>
            </w:r>
            <w:r w:rsidR="007933DB" w:rsidRPr="00060620">
              <w:rPr>
                <w:rFonts w:ascii="Times New Roman" w:hAnsi="Times New Roman"/>
                <w:sz w:val="24"/>
                <w:szCs w:val="24"/>
              </w:rPr>
              <w:t xml:space="preserve">nterior </w:t>
            </w:r>
            <w:r w:rsidR="006A0A7E">
              <w:rPr>
                <w:rFonts w:ascii="Times New Roman" w:hAnsi="Times New Roman"/>
                <w:sz w:val="24"/>
                <w:szCs w:val="24"/>
              </w:rPr>
              <w:t>R</w:t>
            </w:r>
            <w:r w:rsidR="007933DB" w:rsidRPr="00060620">
              <w:rPr>
                <w:rFonts w:ascii="Times New Roman" w:hAnsi="Times New Roman"/>
                <w:sz w:val="24"/>
                <w:szCs w:val="24"/>
              </w:rPr>
              <w:t>esection</w:t>
            </w:r>
          </w:p>
        </w:tc>
      </w:tr>
      <w:tr w:rsidR="000D44C2" w:rsidRPr="00060620" w14:paraId="2441E6D2" w14:textId="77777777" w:rsidTr="007933DB">
        <w:trPr>
          <w:trHeight w:val="55"/>
        </w:trPr>
        <w:tc>
          <w:tcPr>
            <w:tcW w:w="3116" w:type="dxa"/>
            <w:gridSpan w:val="3"/>
          </w:tcPr>
          <w:p w14:paraId="68BF7296" w14:textId="77777777" w:rsidR="000D44C2" w:rsidRPr="00060620" w:rsidRDefault="000D44C2" w:rsidP="00331DF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97" w:type="dxa"/>
          </w:tcPr>
          <w:p w14:paraId="139BDF61" w14:textId="77777777" w:rsidR="000D44C2" w:rsidRPr="00060620" w:rsidRDefault="000D44C2" w:rsidP="00331DF3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54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53B84" w14:textId="77777777" w:rsidR="000D44C2" w:rsidRPr="00060620" w:rsidRDefault="000D44C2" w:rsidP="00331DF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60620">
              <w:rPr>
                <w:rFonts w:ascii="Times New Roman" w:hAnsi="Times New Roman"/>
                <w:b/>
                <w:sz w:val="24"/>
                <w:szCs w:val="24"/>
              </w:rPr>
              <w:t>Complication CD3 and above</w:t>
            </w:r>
          </w:p>
        </w:tc>
        <w:tc>
          <w:tcPr>
            <w:tcW w:w="239" w:type="dxa"/>
          </w:tcPr>
          <w:p w14:paraId="58592865" w14:textId="77777777" w:rsidR="000D44C2" w:rsidRPr="00060620" w:rsidRDefault="000D44C2" w:rsidP="00331DF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77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F84AD" w14:textId="77777777" w:rsidR="000D44C2" w:rsidRPr="00060620" w:rsidRDefault="000D44C2" w:rsidP="00331DF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60620">
              <w:rPr>
                <w:rFonts w:ascii="Times New Roman" w:hAnsi="Times New Roman"/>
                <w:b/>
                <w:sz w:val="24"/>
                <w:szCs w:val="24"/>
              </w:rPr>
              <w:t>Operative Death</w:t>
            </w:r>
          </w:p>
        </w:tc>
      </w:tr>
      <w:tr w:rsidR="000D44C2" w:rsidRPr="00060620" w14:paraId="7971B5B7" w14:textId="77777777" w:rsidTr="007933DB">
        <w:trPr>
          <w:trHeight w:val="55"/>
        </w:trPr>
        <w:tc>
          <w:tcPr>
            <w:tcW w:w="3116" w:type="dxa"/>
            <w:gridSpan w:val="3"/>
            <w:tcBorders>
              <w:bottom w:val="single" w:sz="4" w:space="0" w:color="auto"/>
            </w:tcBorders>
          </w:tcPr>
          <w:p w14:paraId="0F40D771" w14:textId="77777777" w:rsidR="000D44C2" w:rsidRPr="00060620" w:rsidRDefault="000D44C2" w:rsidP="00331DF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97" w:type="dxa"/>
            <w:tcBorders>
              <w:bottom w:val="single" w:sz="4" w:space="0" w:color="auto"/>
            </w:tcBorders>
          </w:tcPr>
          <w:p w14:paraId="4595B2A9" w14:textId="77777777" w:rsidR="000D44C2" w:rsidRPr="00060620" w:rsidRDefault="000D44C2" w:rsidP="00331DF3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1AF3E878" w14:textId="77777777" w:rsidR="000D44C2" w:rsidRPr="00060620" w:rsidRDefault="000D44C2" w:rsidP="00331DF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60620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1A2A0CBA" w14:textId="77777777" w:rsidR="000D44C2" w:rsidRPr="00060620" w:rsidRDefault="000D44C2" w:rsidP="00331DF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60620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5A36F9D6" w14:textId="1EEE927D" w:rsidR="000D44C2" w:rsidRPr="00060620" w:rsidRDefault="00060620" w:rsidP="0006062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="000D44C2" w:rsidRPr="00060620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0A1B5E69" w14:textId="77777777" w:rsidR="000D44C2" w:rsidRPr="00060620" w:rsidRDefault="000D44C2" w:rsidP="00331DF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1A98D" w14:textId="77777777" w:rsidR="000D44C2" w:rsidRPr="00060620" w:rsidRDefault="000D44C2" w:rsidP="00331DF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60620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26408" w14:textId="77777777" w:rsidR="000D44C2" w:rsidRPr="00060620" w:rsidRDefault="000D44C2" w:rsidP="00331DF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60620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235470A2" w14:textId="41769536" w:rsidR="000D44C2" w:rsidRPr="00060620" w:rsidRDefault="00060620" w:rsidP="0006062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D4744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="000D44C2" w:rsidRPr="00060620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B67AA2" w:rsidRPr="00060620" w14:paraId="3A2DEF13" w14:textId="77777777" w:rsidTr="00B67AA2">
        <w:trPr>
          <w:trHeight w:val="376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51688" w14:textId="77777777" w:rsidR="00B67AA2" w:rsidRPr="00060620" w:rsidRDefault="00B67AA2" w:rsidP="00B67AA2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  <w:r w:rsidRPr="00060620">
              <w:rPr>
                <w:rFonts w:ascii="Times New Roman" w:eastAsia="Osaka" w:hAnsi="Times New Roman"/>
                <w:kern w:val="24"/>
                <w:sz w:val="24"/>
                <w:szCs w:val="24"/>
              </w:rPr>
              <w:t>GPS</w:t>
            </w:r>
          </w:p>
        </w:tc>
        <w:tc>
          <w:tcPr>
            <w:tcW w:w="1842" w:type="dxa"/>
            <w:vAlign w:val="center"/>
          </w:tcPr>
          <w:p w14:paraId="4D4E2C5B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 vs. 0</w:t>
            </w:r>
          </w:p>
        </w:tc>
        <w:tc>
          <w:tcPr>
            <w:tcW w:w="297" w:type="dxa"/>
            <w:vAlign w:val="center"/>
          </w:tcPr>
          <w:p w14:paraId="4B088DCD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2234DD26" w14:textId="1DA815DC" w:rsidR="00B67AA2" w:rsidRPr="00060620" w:rsidRDefault="00B67AA2" w:rsidP="00B67AA2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1516" w:type="dxa"/>
          </w:tcPr>
          <w:p w14:paraId="6114AEF4" w14:textId="545B4F2B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1.22-1.42)</w:t>
            </w:r>
          </w:p>
        </w:tc>
        <w:tc>
          <w:tcPr>
            <w:tcW w:w="1003" w:type="dxa"/>
          </w:tcPr>
          <w:p w14:paraId="7188B0A9" w14:textId="4DF911F1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23EE446C" w14:textId="7777777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06C3B4FC" w14:textId="0BEA3402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2.11</w:t>
            </w:r>
          </w:p>
        </w:tc>
        <w:tc>
          <w:tcPr>
            <w:tcW w:w="1524" w:type="dxa"/>
          </w:tcPr>
          <w:p w14:paraId="1D02E18B" w14:textId="32D9EA46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1.58-2.80)</w:t>
            </w:r>
          </w:p>
        </w:tc>
        <w:tc>
          <w:tcPr>
            <w:tcW w:w="1142" w:type="dxa"/>
          </w:tcPr>
          <w:p w14:paraId="12935B9A" w14:textId="6CFD4616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B67AA2" w:rsidRPr="00060620" w14:paraId="6975D67D" w14:textId="77777777" w:rsidTr="00B67AA2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9745C" w14:textId="77777777" w:rsidR="00B67AA2" w:rsidRPr="00060620" w:rsidRDefault="00B67AA2" w:rsidP="00B67AA2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2A31B9B3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 vs. 0</w:t>
            </w:r>
          </w:p>
        </w:tc>
        <w:tc>
          <w:tcPr>
            <w:tcW w:w="297" w:type="dxa"/>
            <w:vAlign w:val="center"/>
          </w:tcPr>
          <w:p w14:paraId="50ADDE6B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393A9945" w14:textId="673224EA" w:rsidR="00B67AA2" w:rsidRPr="00060620" w:rsidRDefault="00B67AA2" w:rsidP="00B67AA2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1.58</w:t>
            </w:r>
          </w:p>
        </w:tc>
        <w:tc>
          <w:tcPr>
            <w:tcW w:w="1516" w:type="dxa"/>
          </w:tcPr>
          <w:p w14:paraId="1816C336" w14:textId="09BF0119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1.42-1</w:t>
            </w:r>
            <w:bookmarkStart w:id="0" w:name="_GoBack"/>
            <w:bookmarkEnd w:id="0"/>
            <w:r w:rsidRPr="00060620">
              <w:rPr>
                <w:rFonts w:ascii="Times New Roman" w:hAnsi="Times New Roman"/>
                <w:sz w:val="24"/>
                <w:szCs w:val="24"/>
              </w:rPr>
              <w:t>.77)</w:t>
            </w:r>
          </w:p>
        </w:tc>
        <w:tc>
          <w:tcPr>
            <w:tcW w:w="1003" w:type="dxa"/>
          </w:tcPr>
          <w:p w14:paraId="3C4BAB9C" w14:textId="7F99D89F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3E0353F7" w14:textId="7777777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20B911D6" w14:textId="4B769ED8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5.59</w:t>
            </w:r>
          </w:p>
        </w:tc>
        <w:tc>
          <w:tcPr>
            <w:tcW w:w="1524" w:type="dxa"/>
          </w:tcPr>
          <w:p w14:paraId="76EDEFD1" w14:textId="20B8B131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4.15-7.54)</w:t>
            </w:r>
          </w:p>
        </w:tc>
        <w:tc>
          <w:tcPr>
            <w:tcW w:w="1142" w:type="dxa"/>
          </w:tcPr>
          <w:p w14:paraId="21162428" w14:textId="68726DC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B67AA2" w:rsidRPr="00060620" w14:paraId="669F5970" w14:textId="77777777" w:rsidTr="00B67AA2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26FF2" w14:textId="77777777" w:rsidR="00B67AA2" w:rsidRPr="00060620" w:rsidRDefault="00B67AA2" w:rsidP="00B67AA2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  <w:r w:rsidRPr="00060620">
              <w:rPr>
                <w:rFonts w:ascii="Times New Roman" w:eastAsia="Osaka" w:hAnsi="Times New Roman"/>
                <w:kern w:val="24"/>
                <w:sz w:val="24"/>
                <w:szCs w:val="24"/>
              </w:rPr>
              <w:t>Age</w:t>
            </w:r>
          </w:p>
        </w:tc>
        <w:tc>
          <w:tcPr>
            <w:tcW w:w="1842" w:type="dxa"/>
            <w:vAlign w:val="center"/>
          </w:tcPr>
          <w:p w14:paraId="207D7E64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70 vs. &lt;60</w:t>
            </w:r>
          </w:p>
        </w:tc>
        <w:tc>
          <w:tcPr>
            <w:tcW w:w="297" w:type="dxa"/>
            <w:vAlign w:val="center"/>
          </w:tcPr>
          <w:p w14:paraId="09669640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3F9ED983" w14:textId="4C1842F9" w:rsidR="00B67AA2" w:rsidRPr="00060620" w:rsidRDefault="00B67AA2" w:rsidP="00B67AA2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516" w:type="dxa"/>
          </w:tcPr>
          <w:p w14:paraId="4C0B3C46" w14:textId="59CE23FF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0.80-0.92)</w:t>
            </w:r>
          </w:p>
        </w:tc>
        <w:tc>
          <w:tcPr>
            <w:tcW w:w="1003" w:type="dxa"/>
          </w:tcPr>
          <w:p w14:paraId="6614206B" w14:textId="5447C9CC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2D2CA4A7" w14:textId="7777777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24B57735" w14:textId="08EA685A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1524" w:type="dxa"/>
          </w:tcPr>
          <w:p w14:paraId="60AAEC3E" w14:textId="23B1FE3E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0.84-2.42)</w:t>
            </w:r>
          </w:p>
        </w:tc>
        <w:tc>
          <w:tcPr>
            <w:tcW w:w="1142" w:type="dxa"/>
          </w:tcPr>
          <w:p w14:paraId="1835E503" w14:textId="7E73572D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  <w:tr w:rsidR="00B67AA2" w:rsidRPr="00060620" w14:paraId="380E0C2A" w14:textId="77777777" w:rsidTr="00B67AA2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7041E" w14:textId="77777777" w:rsidR="00B67AA2" w:rsidRPr="00060620" w:rsidRDefault="00B67AA2" w:rsidP="00B67AA2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7BA5B1FC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80 vs. &lt;60</w:t>
            </w:r>
          </w:p>
        </w:tc>
        <w:tc>
          <w:tcPr>
            <w:tcW w:w="297" w:type="dxa"/>
            <w:vAlign w:val="center"/>
          </w:tcPr>
          <w:p w14:paraId="1EAA0E81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7CFB2B60" w14:textId="611580FB" w:rsidR="00B67AA2" w:rsidRPr="00060620" w:rsidRDefault="00B67AA2" w:rsidP="00B67AA2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516" w:type="dxa"/>
          </w:tcPr>
          <w:p w14:paraId="4ABBEAC6" w14:textId="1102104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0.73-0.85)</w:t>
            </w:r>
          </w:p>
        </w:tc>
        <w:tc>
          <w:tcPr>
            <w:tcW w:w="1003" w:type="dxa"/>
          </w:tcPr>
          <w:p w14:paraId="262A9329" w14:textId="17372746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4A5C4E95" w14:textId="7777777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523F76EE" w14:textId="29E46491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2.69</w:t>
            </w:r>
          </w:p>
        </w:tc>
        <w:tc>
          <w:tcPr>
            <w:tcW w:w="1524" w:type="dxa"/>
          </w:tcPr>
          <w:p w14:paraId="67C26944" w14:textId="39F2D509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1.63-4.44)</w:t>
            </w:r>
          </w:p>
        </w:tc>
        <w:tc>
          <w:tcPr>
            <w:tcW w:w="1142" w:type="dxa"/>
          </w:tcPr>
          <w:p w14:paraId="284D499E" w14:textId="33E38340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</w:tr>
      <w:tr w:rsidR="00B67AA2" w:rsidRPr="00060620" w14:paraId="3733BDDA" w14:textId="77777777" w:rsidTr="00B67AA2">
        <w:trPr>
          <w:trHeight w:val="356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571F7" w14:textId="77777777" w:rsidR="00B67AA2" w:rsidRPr="00060620" w:rsidRDefault="00B67AA2" w:rsidP="00B67AA2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1C21C7E1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0 - vs. &lt;60</w:t>
            </w:r>
          </w:p>
        </w:tc>
        <w:tc>
          <w:tcPr>
            <w:tcW w:w="297" w:type="dxa"/>
            <w:vAlign w:val="center"/>
          </w:tcPr>
          <w:p w14:paraId="56FDD096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62380021" w14:textId="39EA53BD" w:rsidR="00B67AA2" w:rsidRPr="00060620" w:rsidRDefault="00B67AA2" w:rsidP="00B67AA2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516" w:type="dxa"/>
          </w:tcPr>
          <w:p w14:paraId="1969D293" w14:textId="6D9B530C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0.68-0.82)</w:t>
            </w:r>
          </w:p>
        </w:tc>
        <w:tc>
          <w:tcPr>
            <w:tcW w:w="1003" w:type="dxa"/>
          </w:tcPr>
          <w:p w14:paraId="0BC00A0D" w14:textId="7ACDE7F2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614E547C" w14:textId="7777777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150C08FE" w14:textId="3A2F04F1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5.74</w:t>
            </w:r>
          </w:p>
        </w:tc>
        <w:tc>
          <w:tcPr>
            <w:tcW w:w="1524" w:type="dxa"/>
          </w:tcPr>
          <w:p w14:paraId="09C1B9FD" w14:textId="38DD7176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3.45-9.56)</w:t>
            </w:r>
          </w:p>
        </w:tc>
        <w:tc>
          <w:tcPr>
            <w:tcW w:w="1142" w:type="dxa"/>
          </w:tcPr>
          <w:p w14:paraId="6808DDD9" w14:textId="2256828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B67AA2" w:rsidRPr="00060620" w14:paraId="00F78304" w14:textId="77777777" w:rsidTr="00B67AA2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71CE0" w14:textId="77777777" w:rsidR="00B67AA2" w:rsidRPr="00060620" w:rsidRDefault="00B67AA2" w:rsidP="00B67AA2">
            <w:pPr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eastAsia="Osaka" w:hAnsi="Times New Roman"/>
                <w:kern w:val="24"/>
                <w:sz w:val="24"/>
                <w:szCs w:val="24"/>
              </w:rPr>
              <w:t>Sex</w:t>
            </w:r>
          </w:p>
        </w:tc>
        <w:tc>
          <w:tcPr>
            <w:tcW w:w="1842" w:type="dxa"/>
            <w:vAlign w:val="center"/>
          </w:tcPr>
          <w:p w14:paraId="46EB9E8F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Male vs. female</w:t>
            </w:r>
          </w:p>
        </w:tc>
        <w:tc>
          <w:tcPr>
            <w:tcW w:w="297" w:type="dxa"/>
            <w:vAlign w:val="center"/>
          </w:tcPr>
          <w:p w14:paraId="582E9DFA" w14:textId="77777777" w:rsidR="00B67AA2" w:rsidRPr="00060620" w:rsidRDefault="00B67AA2" w:rsidP="00B67A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2" w:type="dxa"/>
          </w:tcPr>
          <w:p w14:paraId="0F6F6B58" w14:textId="48482108" w:rsidR="00B67AA2" w:rsidRPr="00060620" w:rsidRDefault="00B67AA2" w:rsidP="00B67AA2">
            <w:pPr>
              <w:ind w:left="2520" w:hanging="25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1.96</w:t>
            </w:r>
          </w:p>
        </w:tc>
        <w:tc>
          <w:tcPr>
            <w:tcW w:w="1516" w:type="dxa"/>
          </w:tcPr>
          <w:p w14:paraId="4075DB8C" w14:textId="1227FBF6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1.84-2.09)</w:t>
            </w:r>
          </w:p>
        </w:tc>
        <w:tc>
          <w:tcPr>
            <w:tcW w:w="1003" w:type="dxa"/>
          </w:tcPr>
          <w:p w14:paraId="047455C4" w14:textId="22F9CDDB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7E0AF3C0" w14:textId="7777777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05360BC2" w14:textId="6BDA3388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1.53</w:t>
            </w:r>
          </w:p>
        </w:tc>
        <w:tc>
          <w:tcPr>
            <w:tcW w:w="1524" w:type="dxa"/>
          </w:tcPr>
          <w:p w14:paraId="056DC076" w14:textId="2CF7D4FB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1.17-1.99)</w:t>
            </w:r>
          </w:p>
        </w:tc>
        <w:tc>
          <w:tcPr>
            <w:tcW w:w="1142" w:type="dxa"/>
          </w:tcPr>
          <w:p w14:paraId="5E7D1E12" w14:textId="3AB25C4D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B67AA2" w:rsidRPr="00060620" w14:paraId="1869ACDA" w14:textId="77777777" w:rsidTr="00B67AA2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9E833" w14:textId="77777777" w:rsidR="00B67AA2" w:rsidRPr="00060620" w:rsidRDefault="00B67AA2" w:rsidP="00B67AA2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  <w:r w:rsidRPr="00060620">
              <w:rPr>
                <w:rFonts w:ascii="Times New Roman" w:eastAsia="Osaka" w:hAnsi="Times New Roman"/>
                <w:kern w:val="24"/>
                <w:sz w:val="24"/>
                <w:szCs w:val="24"/>
              </w:rPr>
              <w:t>ASA-PS</w:t>
            </w:r>
          </w:p>
        </w:tc>
        <w:tc>
          <w:tcPr>
            <w:tcW w:w="1842" w:type="dxa"/>
            <w:vAlign w:val="center"/>
          </w:tcPr>
          <w:p w14:paraId="23FDCBC4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 vs. 1</w:t>
            </w:r>
          </w:p>
        </w:tc>
        <w:tc>
          <w:tcPr>
            <w:tcW w:w="297" w:type="dxa"/>
            <w:vAlign w:val="center"/>
          </w:tcPr>
          <w:p w14:paraId="5A7ED802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4F31B6F4" w14:textId="645B1AF4" w:rsidR="00B67AA2" w:rsidRPr="00060620" w:rsidRDefault="00B67AA2" w:rsidP="00B67AA2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1516" w:type="dxa"/>
          </w:tcPr>
          <w:p w14:paraId="4144984A" w14:textId="1625FF06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1.20-1.38)</w:t>
            </w:r>
          </w:p>
        </w:tc>
        <w:tc>
          <w:tcPr>
            <w:tcW w:w="1003" w:type="dxa"/>
          </w:tcPr>
          <w:p w14:paraId="7F932D10" w14:textId="4AB550BC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4C34CB61" w14:textId="7777777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206B18CA" w14:textId="678BDBDF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1.34</w:t>
            </w:r>
          </w:p>
        </w:tc>
        <w:tc>
          <w:tcPr>
            <w:tcW w:w="1524" w:type="dxa"/>
          </w:tcPr>
          <w:p w14:paraId="47A2BAF9" w14:textId="7B7EFB69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0.91-1.98)</w:t>
            </w:r>
          </w:p>
        </w:tc>
        <w:tc>
          <w:tcPr>
            <w:tcW w:w="1142" w:type="dxa"/>
          </w:tcPr>
          <w:p w14:paraId="48EBC822" w14:textId="517FDF95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B67AA2" w:rsidRPr="00060620" w14:paraId="1B874A57" w14:textId="77777777" w:rsidTr="00B67AA2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8DB46" w14:textId="77777777" w:rsidR="00B67AA2" w:rsidRPr="00060620" w:rsidRDefault="00B67AA2" w:rsidP="00B67A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39A0C91F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 vs. 1</w:t>
            </w:r>
          </w:p>
        </w:tc>
        <w:tc>
          <w:tcPr>
            <w:tcW w:w="297" w:type="dxa"/>
            <w:vAlign w:val="center"/>
          </w:tcPr>
          <w:p w14:paraId="6850890B" w14:textId="77777777" w:rsidR="00B67AA2" w:rsidRPr="00060620" w:rsidRDefault="00B67AA2" w:rsidP="00B67A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2" w:type="dxa"/>
          </w:tcPr>
          <w:p w14:paraId="74A66294" w14:textId="28E7280C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1516" w:type="dxa"/>
          </w:tcPr>
          <w:p w14:paraId="2E20C413" w14:textId="46F80F7A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1.32-1.63)</w:t>
            </w:r>
          </w:p>
        </w:tc>
        <w:tc>
          <w:tcPr>
            <w:tcW w:w="1003" w:type="dxa"/>
          </w:tcPr>
          <w:p w14:paraId="3A0ECD91" w14:textId="3576A139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64F10426" w14:textId="7777777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0D3902CB" w14:textId="31B13B76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2.78</w:t>
            </w:r>
          </w:p>
        </w:tc>
        <w:tc>
          <w:tcPr>
            <w:tcW w:w="1524" w:type="dxa"/>
          </w:tcPr>
          <w:p w14:paraId="5F2CE92E" w14:textId="7742D9A8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1.80-4.32)</w:t>
            </w:r>
          </w:p>
        </w:tc>
        <w:tc>
          <w:tcPr>
            <w:tcW w:w="1142" w:type="dxa"/>
          </w:tcPr>
          <w:p w14:paraId="58FA75D5" w14:textId="5AA50049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B67AA2" w:rsidRPr="00060620" w14:paraId="717486D1" w14:textId="77777777" w:rsidTr="00B67AA2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BBCE7" w14:textId="77777777" w:rsidR="00B67AA2" w:rsidRPr="00060620" w:rsidRDefault="00B67AA2" w:rsidP="00B67A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7ECAC6D3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 vs. 1</w:t>
            </w:r>
          </w:p>
        </w:tc>
        <w:tc>
          <w:tcPr>
            <w:tcW w:w="297" w:type="dxa"/>
            <w:vAlign w:val="center"/>
          </w:tcPr>
          <w:p w14:paraId="443A95D9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16936FCA" w14:textId="2313E2BF" w:rsidR="00B67AA2" w:rsidRPr="00060620" w:rsidRDefault="00B67AA2" w:rsidP="00B67AA2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2.03</w:t>
            </w:r>
          </w:p>
        </w:tc>
        <w:tc>
          <w:tcPr>
            <w:tcW w:w="1516" w:type="dxa"/>
          </w:tcPr>
          <w:p w14:paraId="31345693" w14:textId="4CEE8776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1.19-3.48)</w:t>
            </w:r>
          </w:p>
        </w:tc>
        <w:tc>
          <w:tcPr>
            <w:tcW w:w="1003" w:type="dxa"/>
          </w:tcPr>
          <w:p w14:paraId="3FEA161A" w14:textId="75CF9E0B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239" w:type="dxa"/>
            <w:vAlign w:val="center"/>
          </w:tcPr>
          <w:p w14:paraId="125EAEFA" w14:textId="7777777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556B63E4" w14:textId="0708CCE9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5.80</w:t>
            </w:r>
          </w:p>
        </w:tc>
        <w:tc>
          <w:tcPr>
            <w:tcW w:w="1524" w:type="dxa"/>
          </w:tcPr>
          <w:p w14:paraId="13E40F14" w14:textId="77A9B8B2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1.89-17.83)</w:t>
            </w:r>
          </w:p>
        </w:tc>
        <w:tc>
          <w:tcPr>
            <w:tcW w:w="1142" w:type="dxa"/>
          </w:tcPr>
          <w:p w14:paraId="2F231F4D" w14:textId="451F6B64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B67AA2" w:rsidRPr="00060620" w14:paraId="4DCEB7E5" w14:textId="77777777" w:rsidTr="00B67AA2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4E275" w14:textId="77777777" w:rsidR="00B67AA2" w:rsidRPr="00060620" w:rsidRDefault="00B67AA2" w:rsidP="00B67AA2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1F5076F3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 vs. 1</w:t>
            </w:r>
          </w:p>
        </w:tc>
        <w:tc>
          <w:tcPr>
            <w:tcW w:w="297" w:type="dxa"/>
            <w:vAlign w:val="center"/>
          </w:tcPr>
          <w:p w14:paraId="6CF016F3" w14:textId="77777777" w:rsidR="00B67AA2" w:rsidRPr="00060620" w:rsidRDefault="00B67AA2" w:rsidP="00B67A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2" w:type="dxa"/>
          </w:tcPr>
          <w:p w14:paraId="51AD5DD7" w14:textId="38EF0694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516" w:type="dxa"/>
          </w:tcPr>
          <w:p w14:paraId="02F5DACC" w14:textId="44DC3BE6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0.24-4.44)</w:t>
            </w:r>
          </w:p>
        </w:tc>
        <w:tc>
          <w:tcPr>
            <w:tcW w:w="1003" w:type="dxa"/>
          </w:tcPr>
          <w:p w14:paraId="2CD787D9" w14:textId="4FF2C21E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239" w:type="dxa"/>
            <w:vAlign w:val="center"/>
          </w:tcPr>
          <w:p w14:paraId="63834B1A" w14:textId="7777777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3EE508ED" w14:textId="4B0A3779" w:rsidR="00B67AA2" w:rsidRPr="00060620" w:rsidRDefault="00F53AFD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24" w:type="dxa"/>
          </w:tcPr>
          <w:p w14:paraId="739435D3" w14:textId="61FF093A" w:rsidR="00B67AA2" w:rsidRPr="00060620" w:rsidRDefault="00F53AFD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14:paraId="17E1D5AB" w14:textId="1916B027" w:rsidR="00B67AA2" w:rsidRPr="00060620" w:rsidRDefault="00F53AFD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B67AA2" w:rsidRPr="00060620" w14:paraId="24047295" w14:textId="77777777" w:rsidTr="00B67AA2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19D91" w14:textId="77777777" w:rsidR="00B67AA2" w:rsidRPr="00060620" w:rsidRDefault="00B67AA2" w:rsidP="00B67AA2">
            <w:pPr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842" w:type="dxa"/>
            <w:vAlign w:val="center"/>
          </w:tcPr>
          <w:p w14:paraId="37B68131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0 vs. T1</w:t>
            </w:r>
          </w:p>
        </w:tc>
        <w:tc>
          <w:tcPr>
            <w:tcW w:w="297" w:type="dxa"/>
            <w:vAlign w:val="center"/>
          </w:tcPr>
          <w:p w14:paraId="6F871382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2C0452D8" w14:textId="2F0DD164" w:rsidR="00B67AA2" w:rsidRPr="00060620" w:rsidRDefault="00B67AA2" w:rsidP="00B67AA2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516" w:type="dxa"/>
          </w:tcPr>
          <w:p w14:paraId="3CEB029C" w14:textId="4026B0A9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0.62-1.38)</w:t>
            </w:r>
          </w:p>
        </w:tc>
        <w:tc>
          <w:tcPr>
            <w:tcW w:w="1003" w:type="dxa"/>
          </w:tcPr>
          <w:p w14:paraId="1ECFE1DB" w14:textId="27541A3D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239" w:type="dxa"/>
          </w:tcPr>
          <w:p w14:paraId="28185777" w14:textId="7777777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48E03FF4" w14:textId="4DF360AF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1524" w:type="dxa"/>
          </w:tcPr>
          <w:p w14:paraId="5E0257AB" w14:textId="0CD0F9B6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0.16-8.80)</w:t>
            </w:r>
          </w:p>
        </w:tc>
        <w:tc>
          <w:tcPr>
            <w:tcW w:w="1142" w:type="dxa"/>
          </w:tcPr>
          <w:p w14:paraId="1AEA27C5" w14:textId="48087051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</w:tr>
      <w:tr w:rsidR="00B67AA2" w:rsidRPr="00060620" w14:paraId="0DEC49A6" w14:textId="77777777" w:rsidTr="00B67AA2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C7294" w14:textId="77777777" w:rsidR="00B67AA2" w:rsidRPr="00060620" w:rsidRDefault="00B67AA2" w:rsidP="00B67A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47B4774D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2 vs. T1</w:t>
            </w:r>
          </w:p>
        </w:tc>
        <w:tc>
          <w:tcPr>
            <w:tcW w:w="297" w:type="dxa"/>
            <w:vAlign w:val="center"/>
          </w:tcPr>
          <w:p w14:paraId="71518F26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60ED9E43" w14:textId="607F5DA4" w:rsidR="00B67AA2" w:rsidRPr="00060620" w:rsidRDefault="00B67AA2" w:rsidP="00B67AA2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516" w:type="dxa"/>
          </w:tcPr>
          <w:p w14:paraId="16DD5B1E" w14:textId="1138415C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1.03-1.24)</w:t>
            </w:r>
          </w:p>
        </w:tc>
        <w:tc>
          <w:tcPr>
            <w:tcW w:w="1003" w:type="dxa"/>
          </w:tcPr>
          <w:p w14:paraId="44FD3B28" w14:textId="363025AA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239" w:type="dxa"/>
          </w:tcPr>
          <w:p w14:paraId="41D33C48" w14:textId="7777777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5FBC6C52" w14:textId="06C9ABEB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1524" w:type="dxa"/>
          </w:tcPr>
          <w:p w14:paraId="5A9481A5" w14:textId="01D51DB5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0.74-1.90)</w:t>
            </w:r>
          </w:p>
        </w:tc>
        <w:tc>
          <w:tcPr>
            <w:tcW w:w="1142" w:type="dxa"/>
          </w:tcPr>
          <w:p w14:paraId="0E3E7A73" w14:textId="67E1593B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</w:tr>
      <w:tr w:rsidR="00B67AA2" w:rsidRPr="00060620" w14:paraId="289A586F" w14:textId="77777777" w:rsidTr="00B67AA2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21DCD" w14:textId="77777777" w:rsidR="00B67AA2" w:rsidRPr="00060620" w:rsidRDefault="00B67AA2" w:rsidP="00B67A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63CE19A9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3 vs. T1</w:t>
            </w:r>
          </w:p>
        </w:tc>
        <w:tc>
          <w:tcPr>
            <w:tcW w:w="297" w:type="dxa"/>
            <w:vAlign w:val="center"/>
          </w:tcPr>
          <w:p w14:paraId="74BB6094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5374F517" w14:textId="7021A9EB" w:rsidR="00B67AA2" w:rsidRPr="00060620" w:rsidRDefault="00B67AA2" w:rsidP="00B67AA2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1516" w:type="dxa"/>
          </w:tcPr>
          <w:p w14:paraId="48EB5FC7" w14:textId="5680A14B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1.22-1.44)</w:t>
            </w:r>
          </w:p>
        </w:tc>
        <w:tc>
          <w:tcPr>
            <w:tcW w:w="1003" w:type="dxa"/>
          </w:tcPr>
          <w:p w14:paraId="08C628C4" w14:textId="1FB89D14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</w:tcPr>
          <w:p w14:paraId="3516A804" w14:textId="7777777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41387FDD" w14:textId="4B291A48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1524" w:type="dxa"/>
          </w:tcPr>
          <w:p w14:paraId="2F8E1608" w14:textId="02E21194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0.86-1.99)</w:t>
            </w:r>
          </w:p>
        </w:tc>
        <w:tc>
          <w:tcPr>
            <w:tcW w:w="1142" w:type="dxa"/>
          </w:tcPr>
          <w:p w14:paraId="78EFF516" w14:textId="35C910F1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  <w:tr w:rsidR="00B67AA2" w:rsidRPr="00060620" w14:paraId="291C4C74" w14:textId="77777777" w:rsidTr="00B67AA2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F7583" w14:textId="77777777" w:rsidR="00B67AA2" w:rsidRPr="00060620" w:rsidRDefault="00B67AA2" w:rsidP="00B67A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518BFE9A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4 vs. T1</w:t>
            </w:r>
          </w:p>
        </w:tc>
        <w:tc>
          <w:tcPr>
            <w:tcW w:w="297" w:type="dxa"/>
            <w:vAlign w:val="center"/>
          </w:tcPr>
          <w:p w14:paraId="02B335E3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3026F412" w14:textId="086ED226" w:rsidR="00B67AA2" w:rsidRPr="00060620" w:rsidRDefault="00B67AA2" w:rsidP="00B67AA2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1516" w:type="dxa"/>
          </w:tcPr>
          <w:p w14:paraId="616E2FA1" w14:textId="1E80B30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1.18-1.46)</w:t>
            </w:r>
          </w:p>
        </w:tc>
        <w:tc>
          <w:tcPr>
            <w:tcW w:w="1003" w:type="dxa"/>
          </w:tcPr>
          <w:p w14:paraId="5B262334" w14:textId="4A60E85D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61217B6C" w14:textId="7777777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5C88CFE6" w14:textId="7D9BAD8A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1524" w:type="dxa"/>
          </w:tcPr>
          <w:p w14:paraId="079C9974" w14:textId="585D7C9F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0.75-2.01)</w:t>
            </w:r>
          </w:p>
        </w:tc>
        <w:tc>
          <w:tcPr>
            <w:tcW w:w="1142" w:type="dxa"/>
          </w:tcPr>
          <w:p w14:paraId="1DB7A406" w14:textId="1582B269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</w:tr>
      <w:tr w:rsidR="00B67AA2" w:rsidRPr="00060620" w14:paraId="4A2E753F" w14:textId="77777777" w:rsidTr="00B67AA2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DC28D" w14:textId="77777777" w:rsidR="00B67AA2" w:rsidRPr="00060620" w:rsidRDefault="00B67AA2" w:rsidP="00B67A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4E0D6ED8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X vs. T1</w:t>
            </w:r>
          </w:p>
        </w:tc>
        <w:tc>
          <w:tcPr>
            <w:tcW w:w="297" w:type="dxa"/>
            <w:vAlign w:val="center"/>
          </w:tcPr>
          <w:p w14:paraId="74622337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73EDF182" w14:textId="02BF02F1" w:rsidR="00B67AA2" w:rsidRPr="00060620" w:rsidRDefault="00B67AA2" w:rsidP="00B67AA2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516" w:type="dxa"/>
          </w:tcPr>
          <w:p w14:paraId="0A57043D" w14:textId="74E09224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0.59-1.78)</w:t>
            </w:r>
          </w:p>
        </w:tc>
        <w:tc>
          <w:tcPr>
            <w:tcW w:w="1003" w:type="dxa"/>
          </w:tcPr>
          <w:p w14:paraId="474A3CF3" w14:textId="665370EE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239" w:type="dxa"/>
          </w:tcPr>
          <w:p w14:paraId="0611173D" w14:textId="7777777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58B53448" w14:textId="74D6D404" w:rsidR="00B67AA2" w:rsidRPr="00060620" w:rsidRDefault="00F53AFD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24" w:type="dxa"/>
          </w:tcPr>
          <w:p w14:paraId="3AA3A60B" w14:textId="742B8829" w:rsidR="00B67AA2" w:rsidRPr="00060620" w:rsidRDefault="00F53AFD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1142" w:type="dxa"/>
          </w:tcPr>
          <w:p w14:paraId="3325BF73" w14:textId="19D3CCEF" w:rsidR="00B67AA2" w:rsidRPr="00060620" w:rsidRDefault="00F53AFD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B67AA2" w:rsidRPr="00060620" w14:paraId="0AEBEAD0" w14:textId="77777777" w:rsidTr="00B67AA2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4BCE3" w14:textId="77777777" w:rsidR="00B67AA2" w:rsidRPr="00060620" w:rsidRDefault="00B67AA2" w:rsidP="00B67A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14DF49DA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is vs. T1</w:t>
            </w:r>
          </w:p>
        </w:tc>
        <w:tc>
          <w:tcPr>
            <w:tcW w:w="297" w:type="dxa"/>
            <w:vAlign w:val="center"/>
          </w:tcPr>
          <w:p w14:paraId="5520ED90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6B467E15" w14:textId="2A2042FD" w:rsidR="00B67AA2" w:rsidRPr="00060620" w:rsidRDefault="00B67AA2" w:rsidP="00B67AA2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516" w:type="dxa"/>
          </w:tcPr>
          <w:p w14:paraId="0A5FE47E" w14:textId="32B6A64C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0.64-1.04)</w:t>
            </w:r>
          </w:p>
        </w:tc>
        <w:tc>
          <w:tcPr>
            <w:tcW w:w="1003" w:type="dxa"/>
          </w:tcPr>
          <w:p w14:paraId="1BCD68CD" w14:textId="241688E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239" w:type="dxa"/>
          </w:tcPr>
          <w:p w14:paraId="323A4EB3" w14:textId="7777777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01E9F4C9" w14:textId="3CAA0800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524" w:type="dxa"/>
          </w:tcPr>
          <w:p w14:paraId="076068A3" w14:textId="6201C98E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0.12-2.07)</w:t>
            </w:r>
          </w:p>
        </w:tc>
        <w:tc>
          <w:tcPr>
            <w:tcW w:w="1142" w:type="dxa"/>
          </w:tcPr>
          <w:p w14:paraId="189AEFBD" w14:textId="799E3974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</w:tr>
      <w:tr w:rsidR="00B67AA2" w:rsidRPr="00060620" w14:paraId="0533D182" w14:textId="77777777" w:rsidTr="00B67AA2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BEAE5" w14:textId="77777777" w:rsidR="00B67AA2" w:rsidRPr="00060620" w:rsidRDefault="00B67AA2" w:rsidP="00B67AA2">
            <w:pPr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cN</w:t>
            </w:r>
          </w:p>
        </w:tc>
        <w:tc>
          <w:tcPr>
            <w:tcW w:w="1842" w:type="dxa"/>
            <w:vAlign w:val="center"/>
          </w:tcPr>
          <w:p w14:paraId="538F0D4C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N1 vs. N0</w:t>
            </w:r>
          </w:p>
        </w:tc>
        <w:tc>
          <w:tcPr>
            <w:tcW w:w="297" w:type="dxa"/>
            <w:vAlign w:val="center"/>
          </w:tcPr>
          <w:p w14:paraId="31FE0459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78F9A37E" w14:textId="0F8ED0D9" w:rsidR="00B67AA2" w:rsidRPr="00060620" w:rsidRDefault="00B67AA2" w:rsidP="00B67AA2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516" w:type="dxa"/>
          </w:tcPr>
          <w:p w14:paraId="1C021ED3" w14:textId="74EEE0E2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0.99-1.12)</w:t>
            </w:r>
          </w:p>
        </w:tc>
        <w:tc>
          <w:tcPr>
            <w:tcW w:w="1003" w:type="dxa"/>
          </w:tcPr>
          <w:p w14:paraId="1865367B" w14:textId="0B3625F5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239" w:type="dxa"/>
            <w:vAlign w:val="center"/>
          </w:tcPr>
          <w:p w14:paraId="7DE7DE80" w14:textId="7777777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434FE231" w14:textId="460F146C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1524" w:type="dxa"/>
          </w:tcPr>
          <w:p w14:paraId="6AA537DB" w14:textId="4B8F41AF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0.89-1.52)</w:t>
            </w:r>
          </w:p>
        </w:tc>
        <w:tc>
          <w:tcPr>
            <w:tcW w:w="1142" w:type="dxa"/>
          </w:tcPr>
          <w:p w14:paraId="5F5CC664" w14:textId="51D7B73B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</w:tr>
      <w:tr w:rsidR="00B67AA2" w:rsidRPr="00060620" w14:paraId="5B470123" w14:textId="77777777" w:rsidTr="00B67AA2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92046" w14:textId="77777777" w:rsidR="00B67AA2" w:rsidRPr="00060620" w:rsidRDefault="00B67AA2" w:rsidP="00B67A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0357F22D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N2 vs. N0</w:t>
            </w:r>
          </w:p>
        </w:tc>
        <w:tc>
          <w:tcPr>
            <w:tcW w:w="297" w:type="dxa"/>
            <w:vAlign w:val="center"/>
          </w:tcPr>
          <w:p w14:paraId="5FF26C88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723A827B" w14:textId="375AD230" w:rsidR="00B67AA2" w:rsidRPr="00060620" w:rsidRDefault="00B67AA2" w:rsidP="00B67AA2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1516" w:type="dxa"/>
          </w:tcPr>
          <w:p w14:paraId="49ACAA29" w14:textId="323E5F65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1.13-1.33)</w:t>
            </w:r>
          </w:p>
        </w:tc>
        <w:tc>
          <w:tcPr>
            <w:tcW w:w="1003" w:type="dxa"/>
          </w:tcPr>
          <w:p w14:paraId="0008BBF1" w14:textId="1DDE6502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6A1EC63E" w14:textId="7777777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39A8337C" w14:textId="5B9D3869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1524" w:type="dxa"/>
          </w:tcPr>
          <w:p w14:paraId="04CBDFF0" w14:textId="3989F62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0.85-1.75)</w:t>
            </w:r>
          </w:p>
        </w:tc>
        <w:tc>
          <w:tcPr>
            <w:tcW w:w="1142" w:type="dxa"/>
          </w:tcPr>
          <w:p w14:paraId="1C5A9D08" w14:textId="7CB5001E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</w:tr>
      <w:tr w:rsidR="00B67AA2" w:rsidRPr="00060620" w14:paraId="1AA7504A" w14:textId="77777777" w:rsidTr="00B67AA2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30163" w14:textId="77777777" w:rsidR="00B67AA2" w:rsidRPr="00060620" w:rsidRDefault="00B67AA2" w:rsidP="00B67A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738904DC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NX vs. N0</w:t>
            </w:r>
          </w:p>
        </w:tc>
        <w:tc>
          <w:tcPr>
            <w:tcW w:w="297" w:type="dxa"/>
            <w:vAlign w:val="center"/>
          </w:tcPr>
          <w:p w14:paraId="6A8C5A37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256DD835" w14:textId="77D5C3DB" w:rsidR="00B67AA2" w:rsidRPr="00060620" w:rsidRDefault="00B67AA2" w:rsidP="00B67AA2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516" w:type="dxa"/>
          </w:tcPr>
          <w:p w14:paraId="020C3622" w14:textId="5EC7A95C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0.64-1.92)</w:t>
            </w:r>
          </w:p>
        </w:tc>
        <w:tc>
          <w:tcPr>
            <w:tcW w:w="1003" w:type="dxa"/>
          </w:tcPr>
          <w:p w14:paraId="298577C4" w14:textId="2CB9118E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239" w:type="dxa"/>
            <w:vAlign w:val="center"/>
          </w:tcPr>
          <w:p w14:paraId="005063A4" w14:textId="7777777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270B2EFF" w14:textId="46D289D1" w:rsidR="00B67AA2" w:rsidRPr="00060620" w:rsidRDefault="00B67AA2" w:rsidP="00B67AA2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3.64</w:t>
            </w:r>
          </w:p>
        </w:tc>
        <w:tc>
          <w:tcPr>
            <w:tcW w:w="1524" w:type="dxa"/>
          </w:tcPr>
          <w:p w14:paraId="7316AAC0" w14:textId="15FDE7C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1.07-12.4)</w:t>
            </w:r>
          </w:p>
        </w:tc>
        <w:tc>
          <w:tcPr>
            <w:tcW w:w="1142" w:type="dxa"/>
          </w:tcPr>
          <w:p w14:paraId="47A1863B" w14:textId="48B17065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B67AA2" w:rsidRPr="00060620" w14:paraId="29779799" w14:textId="77777777" w:rsidTr="00B67AA2">
        <w:trPr>
          <w:trHeight w:val="283"/>
        </w:trPr>
        <w:tc>
          <w:tcPr>
            <w:tcW w:w="3116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14:paraId="1FBFEBF8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Preoperative treatment</w:t>
            </w:r>
          </w:p>
        </w:tc>
        <w:tc>
          <w:tcPr>
            <w:tcW w:w="297" w:type="dxa"/>
            <w:vAlign w:val="center"/>
          </w:tcPr>
          <w:p w14:paraId="20CC4EB4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58F41F6A" w14:textId="4170F7E5" w:rsidR="00B67AA2" w:rsidRPr="00060620" w:rsidRDefault="00B67AA2" w:rsidP="00B67AA2">
            <w:pPr>
              <w:widowControl/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516" w:type="dxa"/>
          </w:tcPr>
          <w:p w14:paraId="2865FF0D" w14:textId="25E2D6BF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1.00-1.15)</w:t>
            </w:r>
          </w:p>
        </w:tc>
        <w:tc>
          <w:tcPr>
            <w:tcW w:w="1003" w:type="dxa"/>
          </w:tcPr>
          <w:p w14:paraId="6BF64B85" w14:textId="0A552CF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239" w:type="dxa"/>
            <w:vAlign w:val="center"/>
          </w:tcPr>
          <w:p w14:paraId="62BC1730" w14:textId="7777777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64D27F9A" w14:textId="75482435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524" w:type="dxa"/>
          </w:tcPr>
          <w:p w14:paraId="7A7617C0" w14:textId="6BA1F7E4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0.67-1.31)</w:t>
            </w:r>
          </w:p>
        </w:tc>
        <w:tc>
          <w:tcPr>
            <w:tcW w:w="1142" w:type="dxa"/>
          </w:tcPr>
          <w:p w14:paraId="1F7A14AB" w14:textId="3FAFE2BC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70</w:t>
            </w:r>
          </w:p>
        </w:tc>
      </w:tr>
      <w:tr w:rsidR="000D44C2" w:rsidRPr="00060620" w14:paraId="107E6097" w14:textId="77777777" w:rsidTr="00B67AA2">
        <w:trPr>
          <w:trHeight w:val="283"/>
        </w:trPr>
        <w:tc>
          <w:tcPr>
            <w:tcW w:w="3116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14:paraId="6BFF9A40" w14:textId="77777777" w:rsidR="000D44C2" w:rsidRPr="00060620" w:rsidRDefault="000D44C2" w:rsidP="00331DF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06062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Preoperative comorbidity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7CD8901" w14:textId="77777777" w:rsidR="000D44C2" w:rsidRPr="00060620" w:rsidRDefault="000D44C2" w:rsidP="00331DF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vAlign w:val="center"/>
          </w:tcPr>
          <w:p w14:paraId="330DB9AA" w14:textId="77777777" w:rsidR="000D44C2" w:rsidRPr="00060620" w:rsidRDefault="000D44C2" w:rsidP="00331DF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vAlign w:val="center"/>
          </w:tcPr>
          <w:p w14:paraId="3098817B" w14:textId="77777777" w:rsidR="000D44C2" w:rsidRPr="00060620" w:rsidRDefault="000D44C2" w:rsidP="00331D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65AC138A" w14:textId="77777777" w:rsidR="000D44C2" w:rsidRPr="00060620" w:rsidRDefault="000D44C2" w:rsidP="00331D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" w:type="dxa"/>
            <w:vAlign w:val="center"/>
          </w:tcPr>
          <w:p w14:paraId="15767665" w14:textId="77777777" w:rsidR="000D44C2" w:rsidRPr="00060620" w:rsidRDefault="000D44C2" w:rsidP="00331D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7CA8AB52" w14:textId="77777777" w:rsidR="000D44C2" w:rsidRPr="00060620" w:rsidRDefault="000D44C2" w:rsidP="00331D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4" w:type="dxa"/>
            <w:vAlign w:val="center"/>
          </w:tcPr>
          <w:p w14:paraId="6DC1768D" w14:textId="77777777" w:rsidR="000D44C2" w:rsidRPr="00060620" w:rsidRDefault="000D44C2" w:rsidP="00331D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2" w:type="dxa"/>
          </w:tcPr>
          <w:p w14:paraId="31EDF28A" w14:textId="77777777" w:rsidR="000D44C2" w:rsidRPr="00060620" w:rsidRDefault="000D44C2" w:rsidP="00331D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67AA2" w:rsidRPr="00060620" w14:paraId="296D85BC" w14:textId="77777777" w:rsidTr="00331DF3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C4D22" w14:textId="77777777" w:rsidR="00B67AA2" w:rsidRPr="00060620" w:rsidRDefault="00B67AA2" w:rsidP="00B67A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3" w:type="dxa"/>
            <w:gridSpan w:val="2"/>
            <w:vAlign w:val="center"/>
          </w:tcPr>
          <w:p w14:paraId="1937E7BF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297" w:type="dxa"/>
            <w:vAlign w:val="center"/>
          </w:tcPr>
          <w:p w14:paraId="10C24E6D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09475C61" w14:textId="7C394172" w:rsidR="00B67AA2" w:rsidRPr="00060620" w:rsidRDefault="00B67AA2" w:rsidP="00B67AA2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516" w:type="dxa"/>
          </w:tcPr>
          <w:p w14:paraId="11AFB23C" w14:textId="3B90BDDB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0.88-1.01)</w:t>
            </w:r>
          </w:p>
        </w:tc>
        <w:tc>
          <w:tcPr>
            <w:tcW w:w="1003" w:type="dxa"/>
          </w:tcPr>
          <w:p w14:paraId="1C5555BB" w14:textId="3AD055BF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239" w:type="dxa"/>
            <w:vAlign w:val="center"/>
          </w:tcPr>
          <w:p w14:paraId="10C6A7AD" w14:textId="7777777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301B48ED" w14:textId="6F38CDA1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524" w:type="dxa"/>
          </w:tcPr>
          <w:p w14:paraId="21C984F7" w14:textId="7135853C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0.67-1.17)</w:t>
            </w:r>
          </w:p>
        </w:tc>
        <w:tc>
          <w:tcPr>
            <w:tcW w:w="1142" w:type="dxa"/>
          </w:tcPr>
          <w:p w14:paraId="4AFEBB8A" w14:textId="2D45306E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</w:tr>
      <w:tr w:rsidR="00B67AA2" w:rsidRPr="00060620" w14:paraId="2A54C3D8" w14:textId="77777777" w:rsidTr="00331DF3">
        <w:trPr>
          <w:trHeight w:val="283"/>
        </w:trPr>
        <w:tc>
          <w:tcPr>
            <w:tcW w:w="283" w:type="dxa"/>
          </w:tcPr>
          <w:p w14:paraId="69B046A6" w14:textId="77777777" w:rsidR="00B67AA2" w:rsidRPr="00060620" w:rsidRDefault="00B67AA2" w:rsidP="00B67AA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3" w:type="dxa"/>
            <w:gridSpan w:val="2"/>
            <w:vAlign w:val="center"/>
          </w:tcPr>
          <w:p w14:paraId="2A9347D7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97" w:type="dxa"/>
            <w:vAlign w:val="center"/>
          </w:tcPr>
          <w:p w14:paraId="6F37CE68" w14:textId="77777777" w:rsidR="00B67AA2" w:rsidRPr="00060620" w:rsidRDefault="00B67AA2" w:rsidP="00B67A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2" w:type="dxa"/>
          </w:tcPr>
          <w:p w14:paraId="4AF65AAD" w14:textId="65765C66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516" w:type="dxa"/>
          </w:tcPr>
          <w:p w14:paraId="68017217" w14:textId="08C390FF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0.98-1.10)</w:t>
            </w:r>
          </w:p>
        </w:tc>
        <w:tc>
          <w:tcPr>
            <w:tcW w:w="1003" w:type="dxa"/>
          </w:tcPr>
          <w:p w14:paraId="1A82D4FE" w14:textId="519E353E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239" w:type="dxa"/>
            <w:vAlign w:val="center"/>
          </w:tcPr>
          <w:p w14:paraId="2831D8AF" w14:textId="7777777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1B528532" w14:textId="525FB983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524" w:type="dxa"/>
          </w:tcPr>
          <w:p w14:paraId="47CC9DEA" w14:textId="3D5CB05B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0.74-1.19)</w:t>
            </w:r>
          </w:p>
        </w:tc>
        <w:tc>
          <w:tcPr>
            <w:tcW w:w="1142" w:type="dxa"/>
          </w:tcPr>
          <w:p w14:paraId="0FD2F02E" w14:textId="27E65DC4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</w:tr>
      <w:tr w:rsidR="00B67AA2" w:rsidRPr="00060620" w14:paraId="7960BFBB" w14:textId="77777777" w:rsidTr="00331DF3">
        <w:trPr>
          <w:trHeight w:val="283"/>
        </w:trPr>
        <w:tc>
          <w:tcPr>
            <w:tcW w:w="283" w:type="dxa"/>
          </w:tcPr>
          <w:p w14:paraId="10E9F29D" w14:textId="77777777" w:rsidR="00B67AA2" w:rsidRPr="00060620" w:rsidRDefault="00B67AA2" w:rsidP="00B67AA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3" w:type="dxa"/>
            <w:gridSpan w:val="2"/>
            <w:vAlign w:val="center"/>
          </w:tcPr>
          <w:p w14:paraId="7A0D2CE6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Cardiac disease</w:t>
            </w:r>
          </w:p>
        </w:tc>
        <w:tc>
          <w:tcPr>
            <w:tcW w:w="297" w:type="dxa"/>
            <w:vAlign w:val="center"/>
          </w:tcPr>
          <w:p w14:paraId="668078C6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69A642A2" w14:textId="3D6D649D" w:rsidR="00B67AA2" w:rsidRPr="00060620" w:rsidRDefault="00B67AA2" w:rsidP="00B67AA2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516" w:type="dxa"/>
          </w:tcPr>
          <w:p w14:paraId="2A57209D" w14:textId="28B9B3C1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0.90-1.16)</w:t>
            </w:r>
          </w:p>
        </w:tc>
        <w:tc>
          <w:tcPr>
            <w:tcW w:w="1003" w:type="dxa"/>
          </w:tcPr>
          <w:p w14:paraId="6B8ADFC1" w14:textId="7731A8FC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239" w:type="dxa"/>
            <w:vAlign w:val="center"/>
          </w:tcPr>
          <w:p w14:paraId="49B6DC35" w14:textId="7777777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072AC914" w14:textId="4BA7DF5A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1.37</w:t>
            </w:r>
          </w:p>
        </w:tc>
        <w:tc>
          <w:tcPr>
            <w:tcW w:w="1524" w:type="dxa"/>
          </w:tcPr>
          <w:p w14:paraId="0F70C65B" w14:textId="02304D8D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0.95-1.99)</w:t>
            </w:r>
          </w:p>
        </w:tc>
        <w:tc>
          <w:tcPr>
            <w:tcW w:w="1142" w:type="dxa"/>
          </w:tcPr>
          <w:p w14:paraId="74764C79" w14:textId="121BC323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B67AA2" w:rsidRPr="00060620" w14:paraId="7D3B8269" w14:textId="77777777" w:rsidTr="00331DF3">
        <w:trPr>
          <w:trHeight w:val="283"/>
        </w:trPr>
        <w:tc>
          <w:tcPr>
            <w:tcW w:w="283" w:type="dxa"/>
          </w:tcPr>
          <w:p w14:paraId="0FA859DB" w14:textId="77777777" w:rsidR="00B67AA2" w:rsidRPr="00060620" w:rsidRDefault="00B67AA2" w:rsidP="00B67AA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3" w:type="dxa"/>
            <w:gridSpan w:val="2"/>
            <w:vAlign w:val="center"/>
          </w:tcPr>
          <w:p w14:paraId="488BCFD8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06062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Kidney dysfunction</w:t>
            </w:r>
          </w:p>
        </w:tc>
        <w:tc>
          <w:tcPr>
            <w:tcW w:w="297" w:type="dxa"/>
            <w:vAlign w:val="center"/>
          </w:tcPr>
          <w:p w14:paraId="36B16E88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4FEA21CF" w14:textId="472CBC64" w:rsidR="00B67AA2" w:rsidRPr="00060620" w:rsidRDefault="00B67AA2" w:rsidP="00B67AA2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1516" w:type="dxa"/>
          </w:tcPr>
          <w:p w14:paraId="641FEA33" w14:textId="1A441116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0.94-1.68)</w:t>
            </w:r>
          </w:p>
        </w:tc>
        <w:tc>
          <w:tcPr>
            <w:tcW w:w="1003" w:type="dxa"/>
          </w:tcPr>
          <w:p w14:paraId="376884DD" w14:textId="40503AC8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239" w:type="dxa"/>
            <w:vAlign w:val="center"/>
          </w:tcPr>
          <w:p w14:paraId="3FBDE010" w14:textId="7777777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72498E1E" w14:textId="4E19CFF0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1524" w:type="dxa"/>
          </w:tcPr>
          <w:p w14:paraId="0ADDF99B" w14:textId="4F4AF9D6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0.86-3.79)</w:t>
            </w:r>
          </w:p>
        </w:tc>
        <w:tc>
          <w:tcPr>
            <w:tcW w:w="1142" w:type="dxa"/>
          </w:tcPr>
          <w:p w14:paraId="00BD6795" w14:textId="0A5F63CF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B67AA2" w:rsidRPr="00060620" w14:paraId="61505B1B" w14:textId="77777777" w:rsidTr="00331DF3">
        <w:trPr>
          <w:trHeight w:val="283"/>
        </w:trPr>
        <w:tc>
          <w:tcPr>
            <w:tcW w:w="283" w:type="dxa"/>
          </w:tcPr>
          <w:p w14:paraId="6F06FAB1" w14:textId="77777777" w:rsidR="00B67AA2" w:rsidRPr="00060620" w:rsidRDefault="00B67AA2" w:rsidP="00B67AA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3" w:type="dxa"/>
            <w:gridSpan w:val="2"/>
            <w:vAlign w:val="center"/>
          </w:tcPr>
          <w:p w14:paraId="79CC4A1D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Cerebrovascular disease</w:t>
            </w:r>
          </w:p>
        </w:tc>
        <w:tc>
          <w:tcPr>
            <w:tcW w:w="297" w:type="dxa"/>
            <w:vAlign w:val="center"/>
          </w:tcPr>
          <w:p w14:paraId="2D443771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2D0FBC19" w14:textId="60EBD090" w:rsidR="00B67AA2" w:rsidRPr="00060620" w:rsidRDefault="00B67AA2" w:rsidP="00B67AA2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1516" w:type="dxa"/>
          </w:tcPr>
          <w:p w14:paraId="4FAFE0F3" w14:textId="51AD1035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1.18-1.51)</w:t>
            </w:r>
          </w:p>
        </w:tc>
        <w:tc>
          <w:tcPr>
            <w:tcW w:w="1003" w:type="dxa"/>
          </w:tcPr>
          <w:p w14:paraId="2955AA43" w14:textId="7753B0AB" w:rsidR="00B67AA2" w:rsidRPr="00060620" w:rsidRDefault="00B67AA2" w:rsidP="00B67AA2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567199F7" w14:textId="77777777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5F2C7976" w14:textId="0884A03E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1524" w:type="dxa"/>
          </w:tcPr>
          <w:p w14:paraId="483C90D0" w14:textId="63042C29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0.92-2.10)</w:t>
            </w:r>
          </w:p>
        </w:tc>
        <w:tc>
          <w:tcPr>
            <w:tcW w:w="1142" w:type="dxa"/>
          </w:tcPr>
          <w:p w14:paraId="568C5972" w14:textId="6A324835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B67AA2" w:rsidRPr="00060620" w14:paraId="00107563" w14:textId="77777777" w:rsidTr="007933DB">
        <w:trPr>
          <w:trHeight w:val="283"/>
        </w:trPr>
        <w:tc>
          <w:tcPr>
            <w:tcW w:w="283" w:type="dxa"/>
            <w:tcBorders>
              <w:bottom w:val="single" w:sz="4" w:space="0" w:color="auto"/>
            </w:tcBorders>
          </w:tcPr>
          <w:p w14:paraId="62C3FBD7" w14:textId="77777777" w:rsidR="00B67AA2" w:rsidRPr="00060620" w:rsidRDefault="00B67AA2" w:rsidP="00B67AA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3" w:type="dxa"/>
            <w:gridSpan w:val="2"/>
            <w:tcBorders>
              <w:bottom w:val="single" w:sz="4" w:space="0" w:color="auto"/>
            </w:tcBorders>
            <w:vAlign w:val="center"/>
          </w:tcPr>
          <w:p w14:paraId="13A14990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297" w:type="dxa"/>
            <w:tcBorders>
              <w:bottom w:val="single" w:sz="4" w:space="0" w:color="auto"/>
            </w:tcBorders>
            <w:vAlign w:val="center"/>
          </w:tcPr>
          <w:p w14:paraId="2D8FE6B7" w14:textId="77777777" w:rsidR="00B67AA2" w:rsidRPr="00060620" w:rsidRDefault="00B67AA2" w:rsidP="00B67AA2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0492C650" w14:textId="60AD9425" w:rsidR="00B67AA2" w:rsidRPr="00060620" w:rsidRDefault="00B67AA2" w:rsidP="00B67AA2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0DCE97A6" w14:textId="7E192B60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0.96-1.24)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499C71B4" w14:textId="26A1FD35" w:rsidR="00B67AA2" w:rsidRPr="00060620" w:rsidRDefault="00B67AA2" w:rsidP="00B67AA2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vAlign w:val="center"/>
          </w:tcPr>
          <w:p w14:paraId="11C2DB4A" w14:textId="77777777" w:rsidR="00B67AA2" w:rsidRPr="00060620" w:rsidRDefault="00B67AA2" w:rsidP="00B67AA2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7B6351A3" w14:textId="260907ED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1.9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2C3FDD6A" w14:textId="4381CD70" w:rsidR="00B67AA2" w:rsidRPr="00060620" w:rsidRDefault="00B67AA2" w:rsidP="00B67A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(1.32-2.87)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291E0772" w14:textId="65B32052" w:rsidR="00B67AA2" w:rsidRPr="00060620" w:rsidRDefault="00B67AA2" w:rsidP="00B67AA2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7933DB" w:rsidRPr="00060620" w14:paraId="3CC3A67F" w14:textId="77777777" w:rsidTr="007933DB">
        <w:trPr>
          <w:trHeight w:val="283"/>
        </w:trPr>
        <w:tc>
          <w:tcPr>
            <w:tcW w:w="10967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FCAA90A" w14:textId="2B71F826" w:rsidR="007933DB" w:rsidRPr="00060620" w:rsidRDefault="007933DB" w:rsidP="007933DB">
            <w:pPr>
              <w:rPr>
                <w:rFonts w:ascii="Times New Roman" w:hAnsi="Times New Roman"/>
                <w:sz w:val="24"/>
                <w:szCs w:val="24"/>
              </w:rPr>
            </w:pPr>
            <w:r w:rsidRPr="00060620">
              <w:rPr>
                <w:rFonts w:ascii="Times New Roman" w:hAnsi="Times New Roman"/>
                <w:iCs/>
                <w:sz w:val="24"/>
                <w:szCs w:val="24"/>
              </w:rPr>
              <w:t>CD, Clavien-Dindo classification; OR, odds ratio; CI, confidence interval; GPS, Glasgow prognostic score; ASA-PS, American Society of Anesthesiologists - Physical Status; cT, preoperative diagnosis of tumor invasion depth; cN, preoperative diagnosis of lymph node metastasis; COPD, chronic obstructive pulmonary disease.</w:t>
            </w:r>
          </w:p>
        </w:tc>
      </w:tr>
    </w:tbl>
    <w:p w14:paraId="6C66E275" w14:textId="23B0A1BD" w:rsidR="007933DB" w:rsidRPr="00060620" w:rsidRDefault="007933DB" w:rsidP="00C11D95">
      <w:pPr>
        <w:spacing w:line="360" w:lineRule="auto"/>
        <w:rPr>
          <w:rFonts w:ascii="Times New Roman" w:hAnsi="Times New Roman"/>
          <w:iCs/>
          <w:sz w:val="24"/>
          <w:szCs w:val="24"/>
        </w:rPr>
      </w:pPr>
    </w:p>
    <w:sectPr w:rsidR="007933DB" w:rsidRPr="00060620" w:rsidSect="00C35503">
      <w:pgSz w:w="11906" w:h="16838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C0B599" w14:textId="77777777" w:rsidR="00C16F19" w:rsidRDefault="00C16F19" w:rsidP="008132C2">
      <w:r>
        <w:separator/>
      </w:r>
    </w:p>
  </w:endnote>
  <w:endnote w:type="continuationSeparator" w:id="0">
    <w:p w14:paraId="0FFC364A" w14:textId="77777777" w:rsidR="00C16F19" w:rsidRDefault="00C16F19" w:rsidP="00813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saka">
    <w:altName w:val="MS Gothic"/>
    <w:charset w:val="80"/>
    <w:family w:val="swiss"/>
    <w:pitch w:val="variable"/>
    <w:sig w:usb0="00000000" w:usb1="08070000" w:usb2="00000010" w:usb3="00000000" w:csb0="00020093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A4B505" w14:textId="77777777" w:rsidR="00C16F19" w:rsidRDefault="00C16F19" w:rsidP="008132C2">
      <w:r>
        <w:separator/>
      </w:r>
    </w:p>
  </w:footnote>
  <w:footnote w:type="continuationSeparator" w:id="0">
    <w:p w14:paraId="5AAB0F14" w14:textId="77777777" w:rsidR="00C16F19" w:rsidRDefault="00C16F19" w:rsidP="008132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A32602"/>
    <w:multiLevelType w:val="hybridMultilevel"/>
    <w:tmpl w:val="C4C2E8AC"/>
    <w:lvl w:ilvl="0" w:tplc="E5E65058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  <w:i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87B176D"/>
    <w:multiLevelType w:val="hybridMultilevel"/>
    <w:tmpl w:val="C450D5F8"/>
    <w:lvl w:ilvl="0" w:tplc="16BA3836">
      <w:start w:val="15"/>
      <w:numFmt w:val="bullet"/>
      <w:lvlText w:val=""/>
      <w:lvlJc w:val="left"/>
      <w:pPr>
        <w:ind w:left="120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">
    <w:nsid w:val="0C3A2C70"/>
    <w:multiLevelType w:val="hybridMultilevel"/>
    <w:tmpl w:val="D2C44514"/>
    <w:lvl w:ilvl="0" w:tplc="5A4C88A6">
      <w:start w:val="1"/>
      <w:numFmt w:val="bullet"/>
      <w:lvlText w:val=""/>
      <w:lvlJc w:val="left"/>
      <w:pPr>
        <w:ind w:left="48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3">
    <w:nsid w:val="7D044AF7"/>
    <w:multiLevelType w:val="multilevel"/>
    <w:tmpl w:val="69D20DAA"/>
    <w:lvl w:ilvl="0">
      <w:start w:val="1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4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8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7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12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390"/>
    <w:rsid w:val="00000D13"/>
    <w:rsid w:val="00006123"/>
    <w:rsid w:val="00013ED2"/>
    <w:rsid w:val="00015C5E"/>
    <w:rsid w:val="00020FC4"/>
    <w:rsid w:val="00054EFF"/>
    <w:rsid w:val="00060620"/>
    <w:rsid w:val="000836DA"/>
    <w:rsid w:val="00090678"/>
    <w:rsid w:val="000971F0"/>
    <w:rsid w:val="000A28C9"/>
    <w:rsid w:val="000D44C2"/>
    <w:rsid w:val="000E518D"/>
    <w:rsid w:val="001141B6"/>
    <w:rsid w:val="00122241"/>
    <w:rsid w:val="00122974"/>
    <w:rsid w:val="0012611A"/>
    <w:rsid w:val="00132EE2"/>
    <w:rsid w:val="00140F3D"/>
    <w:rsid w:val="0014236B"/>
    <w:rsid w:val="00163463"/>
    <w:rsid w:val="001720B3"/>
    <w:rsid w:val="0017787D"/>
    <w:rsid w:val="00181694"/>
    <w:rsid w:val="00193530"/>
    <w:rsid w:val="001937DD"/>
    <w:rsid w:val="001A24D7"/>
    <w:rsid w:val="001A2A2D"/>
    <w:rsid w:val="001B00BE"/>
    <w:rsid w:val="001B340B"/>
    <w:rsid w:val="001B3CD1"/>
    <w:rsid w:val="001B7059"/>
    <w:rsid w:val="001C4828"/>
    <w:rsid w:val="001C5E4E"/>
    <w:rsid w:val="001D3557"/>
    <w:rsid w:val="001E76CB"/>
    <w:rsid w:val="001F1105"/>
    <w:rsid w:val="001F3C4D"/>
    <w:rsid w:val="001F5037"/>
    <w:rsid w:val="001F6DBE"/>
    <w:rsid w:val="00205249"/>
    <w:rsid w:val="002076D2"/>
    <w:rsid w:val="0021289D"/>
    <w:rsid w:val="00214C4D"/>
    <w:rsid w:val="0021786C"/>
    <w:rsid w:val="00220997"/>
    <w:rsid w:val="00234CA5"/>
    <w:rsid w:val="00245B45"/>
    <w:rsid w:val="00260857"/>
    <w:rsid w:val="00270BE1"/>
    <w:rsid w:val="00272BFD"/>
    <w:rsid w:val="00280F21"/>
    <w:rsid w:val="0028494D"/>
    <w:rsid w:val="0029178B"/>
    <w:rsid w:val="002B5112"/>
    <w:rsid w:val="002B6AFF"/>
    <w:rsid w:val="002E333D"/>
    <w:rsid w:val="002F0F9E"/>
    <w:rsid w:val="002F273E"/>
    <w:rsid w:val="002F6DD3"/>
    <w:rsid w:val="00300D3C"/>
    <w:rsid w:val="0030209D"/>
    <w:rsid w:val="003050F0"/>
    <w:rsid w:val="00310210"/>
    <w:rsid w:val="0033142A"/>
    <w:rsid w:val="00331DF3"/>
    <w:rsid w:val="00347C89"/>
    <w:rsid w:val="00367533"/>
    <w:rsid w:val="00370BC0"/>
    <w:rsid w:val="00370D1C"/>
    <w:rsid w:val="0038683C"/>
    <w:rsid w:val="003B130F"/>
    <w:rsid w:val="003B42FF"/>
    <w:rsid w:val="003B443C"/>
    <w:rsid w:val="003B45BA"/>
    <w:rsid w:val="003B6C85"/>
    <w:rsid w:val="003D4744"/>
    <w:rsid w:val="003D7709"/>
    <w:rsid w:val="003E1473"/>
    <w:rsid w:val="003E3E2A"/>
    <w:rsid w:val="003F29FC"/>
    <w:rsid w:val="004053E2"/>
    <w:rsid w:val="0041161C"/>
    <w:rsid w:val="004209DE"/>
    <w:rsid w:val="00434A43"/>
    <w:rsid w:val="00440520"/>
    <w:rsid w:val="00443468"/>
    <w:rsid w:val="0045773E"/>
    <w:rsid w:val="004662F2"/>
    <w:rsid w:val="0048744F"/>
    <w:rsid w:val="004878D0"/>
    <w:rsid w:val="004A564E"/>
    <w:rsid w:val="004C49F7"/>
    <w:rsid w:val="004D12F3"/>
    <w:rsid w:val="004D1A9C"/>
    <w:rsid w:val="004F05C4"/>
    <w:rsid w:val="004F3B41"/>
    <w:rsid w:val="004F563C"/>
    <w:rsid w:val="00523328"/>
    <w:rsid w:val="005261A9"/>
    <w:rsid w:val="00531EEB"/>
    <w:rsid w:val="005419C1"/>
    <w:rsid w:val="00541EEF"/>
    <w:rsid w:val="00553572"/>
    <w:rsid w:val="00553C08"/>
    <w:rsid w:val="00557A10"/>
    <w:rsid w:val="00561DF4"/>
    <w:rsid w:val="005631D9"/>
    <w:rsid w:val="005832E7"/>
    <w:rsid w:val="00595B9E"/>
    <w:rsid w:val="005B32B0"/>
    <w:rsid w:val="005B4764"/>
    <w:rsid w:val="005C0DFE"/>
    <w:rsid w:val="005E716B"/>
    <w:rsid w:val="005E72F2"/>
    <w:rsid w:val="005F2FE3"/>
    <w:rsid w:val="005F447B"/>
    <w:rsid w:val="006007C7"/>
    <w:rsid w:val="00602792"/>
    <w:rsid w:val="00615055"/>
    <w:rsid w:val="00643293"/>
    <w:rsid w:val="00666192"/>
    <w:rsid w:val="006A0A7E"/>
    <w:rsid w:val="006C5F57"/>
    <w:rsid w:val="006D1267"/>
    <w:rsid w:val="00714DE8"/>
    <w:rsid w:val="00720640"/>
    <w:rsid w:val="007269EB"/>
    <w:rsid w:val="00730694"/>
    <w:rsid w:val="00740764"/>
    <w:rsid w:val="00750B24"/>
    <w:rsid w:val="00780545"/>
    <w:rsid w:val="007933DB"/>
    <w:rsid w:val="007938BB"/>
    <w:rsid w:val="007A71D8"/>
    <w:rsid w:val="007D12E9"/>
    <w:rsid w:val="007F16B5"/>
    <w:rsid w:val="007F5E16"/>
    <w:rsid w:val="00806095"/>
    <w:rsid w:val="008132C2"/>
    <w:rsid w:val="0083028F"/>
    <w:rsid w:val="0083437B"/>
    <w:rsid w:val="00842658"/>
    <w:rsid w:val="00846837"/>
    <w:rsid w:val="008524EF"/>
    <w:rsid w:val="00866795"/>
    <w:rsid w:val="00875CF8"/>
    <w:rsid w:val="00881CAD"/>
    <w:rsid w:val="008869BC"/>
    <w:rsid w:val="00892869"/>
    <w:rsid w:val="0089571E"/>
    <w:rsid w:val="008A79D7"/>
    <w:rsid w:val="008C41A9"/>
    <w:rsid w:val="008D7D5C"/>
    <w:rsid w:val="009030ED"/>
    <w:rsid w:val="00906C4B"/>
    <w:rsid w:val="00920B38"/>
    <w:rsid w:val="00924233"/>
    <w:rsid w:val="00945275"/>
    <w:rsid w:val="00966DFF"/>
    <w:rsid w:val="0097113A"/>
    <w:rsid w:val="00976D07"/>
    <w:rsid w:val="009927A4"/>
    <w:rsid w:val="009A733C"/>
    <w:rsid w:val="009D40A1"/>
    <w:rsid w:val="009D4C1B"/>
    <w:rsid w:val="009D5326"/>
    <w:rsid w:val="009E3F2A"/>
    <w:rsid w:val="009E6397"/>
    <w:rsid w:val="009F39D1"/>
    <w:rsid w:val="00A0048F"/>
    <w:rsid w:val="00A12455"/>
    <w:rsid w:val="00A15F56"/>
    <w:rsid w:val="00A16855"/>
    <w:rsid w:val="00A228AB"/>
    <w:rsid w:val="00A255DD"/>
    <w:rsid w:val="00A400DE"/>
    <w:rsid w:val="00A42BB9"/>
    <w:rsid w:val="00A52D9B"/>
    <w:rsid w:val="00A66779"/>
    <w:rsid w:val="00A71ED9"/>
    <w:rsid w:val="00A7561F"/>
    <w:rsid w:val="00A81523"/>
    <w:rsid w:val="00A81638"/>
    <w:rsid w:val="00AA70F7"/>
    <w:rsid w:val="00AA71B9"/>
    <w:rsid w:val="00AB02BC"/>
    <w:rsid w:val="00AC24FE"/>
    <w:rsid w:val="00AC4A3E"/>
    <w:rsid w:val="00AC6C11"/>
    <w:rsid w:val="00AE1551"/>
    <w:rsid w:val="00AF2D41"/>
    <w:rsid w:val="00B11AB9"/>
    <w:rsid w:val="00B13DA0"/>
    <w:rsid w:val="00B16C91"/>
    <w:rsid w:val="00B20581"/>
    <w:rsid w:val="00B41D85"/>
    <w:rsid w:val="00B52C18"/>
    <w:rsid w:val="00B54390"/>
    <w:rsid w:val="00B65BF9"/>
    <w:rsid w:val="00B67AA2"/>
    <w:rsid w:val="00B777A8"/>
    <w:rsid w:val="00B77B02"/>
    <w:rsid w:val="00BA46B2"/>
    <w:rsid w:val="00BC2141"/>
    <w:rsid w:val="00BC7F7D"/>
    <w:rsid w:val="00BE1AB6"/>
    <w:rsid w:val="00BF41E0"/>
    <w:rsid w:val="00BF62AB"/>
    <w:rsid w:val="00C11D95"/>
    <w:rsid w:val="00C15AF0"/>
    <w:rsid w:val="00C16F19"/>
    <w:rsid w:val="00C209CC"/>
    <w:rsid w:val="00C234F8"/>
    <w:rsid w:val="00C35007"/>
    <w:rsid w:val="00C35503"/>
    <w:rsid w:val="00C37C43"/>
    <w:rsid w:val="00C63164"/>
    <w:rsid w:val="00C71C7E"/>
    <w:rsid w:val="00CC5CA3"/>
    <w:rsid w:val="00CC7FBE"/>
    <w:rsid w:val="00CD313D"/>
    <w:rsid w:val="00CE1D84"/>
    <w:rsid w:val="00CF3A0F"/>
    <w:rsid w:val="00D060AB"/>
    <w:rsid w:val="00D361CE"/>
    <w:rsid w:val="00D47B97"/>
    <w:rsid w:val="00D56A4A"/>
    <w:rsid w:val="00D83809"/>
    <w:rsid w:val="00D847EE"/>
    <w:rsid w:val="00DB15E4"/>
    <w:rsid w:val="00DB1E60"/>
    <w:rsid w:val="00DC70D8"/>
    <w:rsid w:val="00DD1C48"/>
    <w:rsid w:val="00E06F77"/>
    <w:rsid w:val="00E16BA6"/>
    <w:rsid w:val="00E2175E"/>
    <w:rsid w:val="00E2312A"/>
    <w:rsid w:val="00E45423"/>
    <w:rsid w:val="00E455C0"/>
    <w:rsid w:val="00E92A08"/>
    <w:rsid w:val="00E9651C"/>
    <w:rsid w:val="00EA0196"/>
    <w:rsid w:val="00EA42C3"/>
    <w:rsid w:val="00EA561D"/>
    <w:rsid w:val="00EA591C"/>
    <w:rsid w:val="00ED13AC"/>
    <w:rsid w:val="00ED4DCE"/>
    <w:rsid w:val="00ED5B72"/>
    <w:rsid w:val="00EF6826"/>
    <w:rsid w:val="00F3280C"/>
    <w:rsid w:val="00F32AC8"/>
    <w:rsid w:val="00F3375F"/>
    <w:rsid w:val="00F37D35"/>
    <w:rsid w:val="00F37EF5"/>
    <w:rsid w:val="00F53A57"/>
    <w:rsid w:val="00F53AFD"/>
    <w:rsid w:val="00F56E86"/>
    <w:rsid w:val="00F5711D"/>
    <w:rsid w:val="00F76C8F"/>
    <w:rsid w:val="00F86C2C"/>
    <w:rsid w:val="00F94012"/>
    <w:rsid w:val="00FA6BB4"/>
    <w:rsid w:val="00FA7C86"/>
    <w:rsid w:val="00FB0A83"/>
    <w:rsid w:val="00FB35A0"/>
    <w:rsid w:val="00FC2F12"/>
    <w:rsid w:val="00FC6290"/>
    <w:rsid w:val="00FD25D7"/>
    <w:rsid w:val="00FD276B"/>
    <w:rsid w:val="00FD4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3397BDB"/>
  <w15:chartTrackingRefBased/>
  <w15:docId w15:val="{2C53D2F9-4886-45C9-BE7C-2EB65D3AD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390"/>
    <w:pPr>
      <w:widowControl w:val="0"/>
      <w:jc w:val="both"/>
    </w:pPr>
    <w:rPr>
      <w:rFonts w:ascii="Century" w:eastAsia="MS Mincho" w:hAnsi="Century" w:cs="Times New Roman"/>
    </w:rPr>
  </w:style>
  <w:style w:type="paragraph" w:styleId="Heading2">
    <w:name w:val="heading 2"/>
    <w:basedOn w:val="Normal"/>
    <w:next w:val="Normal"/>
    <w:link w:val="Heading2Char"/>
    <w:unhideWhenUsed/>
    <w:qFormat/>
    <w:rsid w:val="00060620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43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132C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132C2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8132C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132C2"/>
    <w:rPr>
      <w:rFonts w:ascii="Century" w:eastAsia="MS Mincho" w:hAnsi="Century" w:cs="Times New Roman"/>
    </w:rPr>
  </w:style>
  <w:style w:type="paragraph" w:styleId="ListParagraph">
    <w:name w:val="List Paragraph"/>
    <w:basedOn w:val="Normal"/>
    <w:uiPriority w:val="34"/>
    <w:qFormat/>
    <w:rsid w:val="00CD313D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1638"/>
    <w:rPr>
      <w:rFonts w:ascii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638"/>
    <w:rPr>
      <w:rFonts w:ascii="MS Mincho" w:eastAsia="MS Mincho" w:hAnsi="Century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2F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2FE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2FE3"/>
    <w:rPr>
      <w:rFonts w:ascii="Century" w:eastAsia="MS Mincho" w:hAnsi="Century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2F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2FE3"/>
    <w:rPr>
      <w:rFonts w:ascii="Century" w:eastAsia="MS Mincho" w:hAnsi="Century" w:cs="Times New Roman"/>
      <w:b/>
      <w:bCs/>
    </w:rPr>
  </w:style>
  <w:style w:type="paragraph" w:styleId="Revision">
    <w:name w:val="Revision"/>
    <w:hidden/>
    <w:uiPriority w:val="99"/>
    <w:semiHidden/>
    <w:rsid w:val="007933DB"/>
    <w:rPr>
      <w:rFonts w:ascii="Century" w:eastAsia="MS Mincho" w:hAnsi="Century" w:cs="Times New Roman"/>
    </w:rPr>
  </w:style>
  <w:style w:type="character" w:customStyle="1" w:styleId="Heading2Char">
    <w:name w:val="Heading 2 Char"/>
    <w:basedOn w:val="DefaultParagraphFont"/>
    <w:link w:val="Heading2"/>
    <w:rsid w:val="00060620"/>
    <w:rPr>
      <w:rFonts w:ascii="Calibri Light" w:eastAsia="Times New Roman" w:hAnsi="Calibri Light" w:cs="Times New Roman"/>
      <w:b/>
      <w:bCs/>
      <w:i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2199FE-492D-4241-A387-3BE780C325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1</Words>
  <Characters>183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綾馬</dc:creator>
  <cp:keywords/>
  <dc:description/>
  <cp:lastModifiedBy>Nishanthi L.</cp:lastModifiedBy>
  <cp:revision>5</cp:revision>
  <cp:lastPrinted>2020-09-23T11:20:00Z</cp:lastPrinted>
  <dcterms:created xsi:type="dcterms:W3CDTF">2020-11-23T06:50:00Z</dcterms:created>
  <dcterms:modified xsi:type="dcterms:W3CDTF">2021-03-18T17:08:00Z</dcterms:modified>
</cp:coreProperties>
</file>